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765C" w:rsidRDefault="0094765C"/>
    <w:p w:rsidR="00B12B3C" w:rsidRDefault="00B12B3C" w:rsidP="00B12B3C">
      <w:pPr>
        <w:rPr>
          <w:rFonts w:ascii="Times New Roman" w:hAnsi="Times New Roman" w:cs="Times New Roman"/>
        </w:rPr>
      </w:pPr>
    </w:p>
    <w:p w:rsidR="00B12B3C" w:rsidRDefault="00A21806" w:rsidP="00B12B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</w:t>
      </w:r>
      <w:r w:rsidR="00B12B3C" w:rsidRPr="00900F9A">
        <w:rPr>
          <w:rFonts w:ascii="Times New Roman" w:hAnsi="Times New Roman" w:cs="Times New Roman"/>
        </w:rPr>
        <w:t xml:space="preserve">. </w:t>
      </w:r>
      <w:proofErr w:type="spellStart"/>
      <w:r w:rsidR="00B12B3C" w:rsidRPr="00900F9A">
        <w:rPr>
          <w:rFonts w:ascii="Times New Roman" w:hAnsi="Times New Roman" w:cs="Times New Roman"/>
        </w:rPr>
        <w:t>Rugose</w:t>
      </w:r>
      <w:proofErr w:type="spellEnd"/>
      <w:r w:rsidR="00B12B3C" w:rsidRPr="00900F9A">
        <w:rPr>
          <w:rFonts w:ascii="Times New Roman" w:hAnsi="Times New Roman" w:cs="Times New Roman"/>
        </w:rPr>
        <w:t xml:space="preserve"> conversion rate of </w:t>
      </w:r>
      <w:r w:rsidR="00B12B3C" w:rsidRPr="00900F9A">
        <w:rPr>
          <w:rFonts w:ascii="Times New Roman" w:hAnsi="Times New Roman" w:cs="Times New Roman"/>
          <w:i/>
        </w:rPr>
        <w:t xml:space="preserve">V. </w:t>
      </w:r>
      <w:proofErr w:type="spellStart"/>
      <w:r w:rsidR="00B12B3C" w:rsidRPr="00900F9A">
        <w:rPr>
          <w:rFonts w:ascii="Times New Roman" w:hAnsi="Times New Roman" w:cs="Times New Roman"/>
          <w:i/>
        </w:rPr>
        <w:t>cholerae</w:t>
      </w:r>
      <w:proofErr w:type="spellEnd"/>
      <w:r w:rsidR="00B12B3C" w:rsidRPr="00900F9A">
        <w:rPr>
          <w:rFonts w:ascii="Times New Roman" w:hAnsi="Times New Roman" w:cs="Times New Roman"/>
        </w:rPr>
        <w:t xml:space="preserve"> strains in Haiti</w:t>
      </w:r>
      <w:bookmarkStart w:id="0" w:name="_GoBack"/>
      <w:bookmarkEnd w:id="0"/>
    </w:p>
    <w:p w:rsidR="00B12B3C" w:rsidRDefault="00B12B3C"/>
    <w:tbl>
      <w:tblPr>
        <w:tblW w:w="9915" w:type="dxa"/>
        <w:tblInd w:w="93" w:type="dxa"/>
        <w:tblLook w:val="04A0" w:firstRow="1" w:lastRow="0" w:firstColumn="1" w:lastColumn="0" w:noHBand="0" w:noVBand="1"/>
      </w:tblPr>
      <w:tblGrid>
        <w:gridCol w:w="640"/>
        <w:gridCol w:w="913"/>
        <w:gridCol w:w="1405"/>
        <w:gridCol w:w="3087"/>
        <w:gridCol w:w="1445"/>
        <w:gridCol w:w="1255"/>
        <w:gridCol w:w="1170"/>
      </w:tblGrid>
      <w:tr w:rsidR="00B12B3C" w:rsidRPr="00B12B3C" w:rsidTr="00F54C9F">
        <w:trPr>
          <w:cantSplit/>
          <w:trHeight w:val="300"/>
        </w:trPr>
        <w:tc>
          <w:tcPr>
            <w:tcW w:w="6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. No.</w:t>
            </w:r>
          </w:p>
        </w:tc>
        <w:tc>
          <w:tcPr>
            <w:tcW w:w="91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40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gin</w:t>
            </w:r>
          </w:p>
        </w:tc>
        <w:tc>
          <w:tcPr>
            <w:tcW w:w="308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ogroup</w:t>
            </w:r>
            <w:proofErr w:type="spellEnd"/>
          </w:p>
        </w:tc>
        <w:tc>
          <w:tcPr>
            <w:tcW w:w="14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ct. year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gos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ver.at 25ºC</w:t>
            </w: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gos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ver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AE5C2A" w:rsidRPr="00B12B3C" w:rsidTr="00F54C9F">
        <w:trPr>
          <w:cantSplit/>
          <w:trHeight w:val="330"/>
        </w:trPr>
        <w:tc>
          <w:tcPr>
            <w:tcW w:w="64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8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 37ºC</w:t>
            </w: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142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,2010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143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,2010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144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,2010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145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,2010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6.5 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146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,2010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147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,2010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148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,2010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150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,2010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151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,2010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152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,2010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153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,2010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154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,2010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155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,2010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156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,2010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5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7.7 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7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3 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8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301873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10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*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11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.0 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12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14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15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16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301873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0</w:t>
            </w:r>
            <w:r w:rsidR="00B12B3C"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17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18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301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0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19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21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301873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3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22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301873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12B3C"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23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*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24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5C5C63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5C5C63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*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25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5C5C63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2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31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3*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32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5C5C63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34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35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120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121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128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129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141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157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5C5C63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  <w:r w:rsidR="00B12B3C"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227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309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318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330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y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331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y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372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y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380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y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441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5C5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442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456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5C5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494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543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547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5C5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560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594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635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4E7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5C5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636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637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646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784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785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795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909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945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946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5C5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956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991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992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994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9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90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94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74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131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5C5C63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5</w:t>
            </w:r>
            <w:r w:rsidR="00B12B3C"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326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383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5C5C63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</w:t>
            </w:r>
            <w:r w:rsidR="00B12B3C"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5C5C63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</w:t>
            </w:r>
            <w:r w:rsidR="00B12B3C"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390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5C5C63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2.5 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122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894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  <w:r w:rsidR="005C5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898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5C5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  <w:r w:rsidR="005C5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901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8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949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y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5C5C63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5C5C63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8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961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y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5C5C63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1054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C5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1112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1177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1180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1183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1218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1222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1231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1239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1320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1321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*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2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5C5C63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B12B3C"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15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25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26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31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5C5C63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32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5C5C63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70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82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92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5C5C63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  <w:r w:rsidR="00B12B3C"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103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104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C5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113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nv115A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116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nv122A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124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125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127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128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5C5C63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133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15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138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5C5C63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140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5C5C63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145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  <w:r w:rsidR="005C5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146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  <w:r w:rsidR="005C5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150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155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5C5C63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  <w:r w:rsidR="00B12B3C"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157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160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161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164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5C5C63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</w:t>
            </w:r>
            <w:r w:rsidR="00B12B3C"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*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165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5C5C63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</w:t>
            </w:r>
            <w:r w:rsidR="00B12B3C"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166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167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180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y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5C5C63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  <w:r w:rsidR="00B12B3C"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188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y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189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y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5C5C63" w:rsidP="005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="00B12B3C"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202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y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5C5C63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205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y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5C5C63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  <w:r w:rsidR="00B12B3C"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249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y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269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y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279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y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287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y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  <w:t>env310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5C5C63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  <w:r w:rsidR="00B12B3C"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  <w:t>env311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5C5C63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  <w:t>env353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*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  <w:t>env357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1B36E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5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</w:t>
            </w:r>
            <w:r w:rsidR="005C5C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  <w:t>env382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5C5C63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  <w:t>env385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, 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5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  <w:t>env397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  <w:t>env424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5C5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.9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*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  <w:t>env485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2C6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2C6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6.9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  <w:t>env486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  <w:t>env512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2C6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.</w:t>
            </w:r>
            <w:r w:rsidR="002C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  <w:t>env539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,201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2C6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2C6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  <w:t>env571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2C6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2C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  <w:t>env575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  <w:t>env598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  <w:t>env605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*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  <w:t>env625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5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  <w:t>env639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  <w:t>env715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56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  <w:t>env717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  <w:t>env721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2C6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</w:t>
            </w:r>
            <w:r w:rsidR="002C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  <w:t>env736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  <w:t>env913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  <w:t>env917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  <w:t>env975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y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  <w:t>env993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y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2C6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</w:t>
            </w:r>
            <w:r w:rsidR="002C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  <w:t>env1067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*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  <w:t>env1095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  <w:r w:rsidR="002C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2C6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.</w:t>
            </w:r>
            <w:r w:rsidR="002C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  <w:t>env1157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  <w:t>env1164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  <w:r w:rsidR="00327D59"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  <w:t>env1268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2C6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</w:t>
            </w:r>
            <w:r w:rsidR="002C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  <w:r w:rsidR="00327D59"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  <w:t>env1271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2C6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327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  <w:t>env1374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327D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  <w:t>env1378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  <w:t>env1404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3F3F3F"/>
                <w:sz w:val="20"/>
                <w:szCs w:val="20"/>
              </w:rPr>
              <w:t>env1444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AE5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O1/ Non-O13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,2013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2C6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</w:t>
            </w:r>
            <w:r w:rsidR="002C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16961</w:t>
            </w:r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3087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2C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  <w:r w:rsidR="002C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B12B3C" w:rsidRPr="00B12B3C" w:rsidTr="00F54C9F">
        <w:trPr>
          <w:trHeight w:val="315"/>
        </w:trPr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395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30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B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12B3C" w:rsidRPr="00B12B3C" w:rsidRDefault="00B12B3C" w:rsidP="00B12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2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:rsidR="00AE5C2A" w:rsidRPr="005E2C1B" w:rsidRDefault="00AE5C2A" w:rsidP="001B36E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E2C1B">
        <w:rPr>
          <w:rFonts w:ascii="Times New Roman" w:hAnsi="Times New Roman" w:cs="Times New Roman"/>
          <w:sz w:val="20"/>
          <w:szCs w:val="20"/>
        </w:rPr>
        <w:t xml:space="preserve">*indicates </w:t>
      </w:r>
      <w:r>
        <w:rPr>
          <w:rFonts w:ascii="Times New Roman" w:hAnsi="Times New Roman" w:cs="Times New Roman"/>
          <w:sz w:val="20"/>
          <w:szCs w:val="20"/>
        </w:rPr>
        <w:t xml:space="preserve">the strains </w:t>
      </w:r>
      <w:r w:rsidR="00F54C9F">
        <w:rPr>
          <w:rFonts w:ascii="Times New Roman" w:hAnsi="Times New Roman" w:cs="Times New Roman"/>
          <w:sz w:val="20"/>
          <w:szCs w:val="20"/>
        </w:rPr>
        <w:t xml:space="preserve">that </w:t>
      </w:r>
      <w:r>
        <w:rPr>
          <w:rFonts w:ascii="Times New Roman" w:hAnsi="Times New Roman" w:cs="Times New Roman"/>
          <w:sz w:val="20"/>
          <w:szCs w:val="20"/>
        </w:rPr>
        <w:t>convert</w:t>
      </w:r>
      <w:r w:rsidR="00F54C9F">
        <w:rPr>
          <w:rFonts w:ascii="Times New Roman" w:hAnsi="Times New Roman" w:cs="Times New Roman"/>
          <w:sz w:val="20"/>
          <w:szCs w:val="20"/>
        </w:rPr>
        <w:t>ed</w:t>
      </w:r>
      <w:r>
        <w:rPr>
          <w:rFonts w:ascii="Times New Roman" w:hAnsi="Times New Roman" w:cs="Times New Roman"/>
          <w:sz w:val="20"/>
          <w:szCs w:val="20"/>
        </w:rPr>
        <w:t xml:space="preserve"> to </w:t>
      </w:r>
      <w:proofErr w:type="spellStart"/>
      <w:r>
        <w:rPr>
          <w:rFonts w:ascii="Times New Roman" w:hAnsi="Times New Roman" w:cs="Times New Roman"/>
          <w:sz w:val="20"/>
          <w:szCs w:val="20"/>
        </w:rPr>
        <w:t>rugose</w:t>
      </w:r>
      <w:proofErr w:type="spellEnd"/>
      <w:r w:rsidRPr="005E2C1B">
        <w:rPr>
          <w:rFonts w:ascii="Times New Roman" w:hAnsi="Times New Roman" w:cs="Times New Roman"/>
          <w:sz w:val="20"/>
          <w:szCs w:val="20"/>
        </w:rPr>
        <w:t xml:space="preserve"> after 24 hours</w:t>
      </w:r>
    </w:p>
    <w:p w:rsidR="003A10E4" w:rsidRDefault="003A10E4" w:rsidP="003A10E4">
      <w:pPr>
        <w:rPr>
          <w:rFonts w:ascii="Times New Roman" w:hAnsi="Times New Roman" w:cs="Times New Roman"/>
          <w:sz w:val="20"/>
          <w:szCs w:val="20"/>
        </w:rPr>
      </w:pPr>
    </w:p>
    <w:p w:rsidR="00B12B3C" w:rsidRDefault="00B12B3C"/>
    <w:sectPr w:rsidR="00B12B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2B3C"/>
    <w:rsid w:val="001B36EE"/>
    <w:rsid w:val="002C61B6"/>
    <w:rsid w:val="00301873"/>
    <w:rsid w:val="00327D59"/>
    <w:rsid w:val="003A10E4"/>
    <w:rsid w:val="004939FC"/>
    <w:rsid w:val="004E7EE3"/>
    <w:rsid w:val="005C5C63"/>
    <w:rsid w:val="0094765C"/>
    <w:rsid w:val="00A21806"/>
    <w:rsid w:val="00AA382F"/>
    <w:rsid w:val="00AE5C2A"/>
    <w:rsid w:val="00B12B3C"/>
    <w:rsid w:val="00E63FD9"/>
    <w:rsid w:val="00F54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12B3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12B3C"/>
    <w:rPr>
      <w:color w:val="800080"/>
      <w:u w:val="single"/>
    </w:rPr>
  </w:style>
  <w:style w:type="paragraph" w:customStyle="1" w:styleId="font5">
    <w:name w:val="font5"/>
    <w:basedOn w:val="Normal"/>
    <w:rsid w:val="00B12B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"/>
    <w:rsid w:val="00B12B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7">
    <w:name w:val="font7"/>
    <w:basedOn w:val="Normal"/>
    <w:rsid w:val="00B12B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5">
    <w:name w:val="xl65"/>
    <w:basedOn w:val="Normal"/>
    <w:rsid w:val="00B12B3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B12B3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B12B3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68">
    <w:name w:val="xl68"/>
    <w:basedOn w:val="Normal"/>
    <w:rsid w:val="00B12B3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B12B3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9"/>
      <w:szCs w:val="19"/>
    </w:rPr>
  </w:style>
  <w:style w:type="paragraph" w:customStyle="1" w:styleId="xl70">
    <w:name w:val="xl70"/>
    <w:basedOn w:val="Normal"/>
    <w:rsid w:val="00B12B3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1">
    <w:name w:val="xl71"/>
    <w:basedOn w:val="Normal"/>
    <w:rsid w:val="00B12B3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3F3F3F"/>
      <w:sz w:val="20"/>
      <w:szCs w:val="20"/>
    </w:rPr>
  </w:style>
  <w:style w:type="paragraph" w:customStyle="1" w:styleId="xl72">
    <w:name w:val="xl72"/>
    <w:basedOn w:val="Normal"/>
    <w:rsid w:val="00B12B3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3">
    <w:name w:val="xl73"/>
    <w:basedOn w:val="Normal"/>
    <w:rsid w:val="00B12B3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</w:rPr>
  </w:style>
  <w:style w:type="paragraph" w:customStyle="1" w:styleId="xl74">
    <w:name w:val="xl74"/>
    <w:basedOn w:val="Normal"/>
    <w:rsid w:val="00B12B3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B12B3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B12B3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12B3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12B3C"/>
    <w:rPr>
      <w:color w:val="800080"/>
      <w:u w:val="single"/>
    </w:rPr>
  </w:style>
  <w:style w:type="paragraph" w:customStyle="1" w:styleId="font5">
    <w:name w:val="font5"/>
    <w:basedOn w:val="Normal"/>
    <w:rsid w:val="00B12B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"/>
    <w:rsid w:val="00B12B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7">
    <w:name w:val="font7"/>
    <w:basedOn w:val="Normal"/>
    <w:rsid w:val="00B12B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5">
    <w:name w:val="xl65"/>
    <w:basedOn w:val="Normal"/>
    <w:rsid w:val="00B12B3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B12B3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B12B3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68">
    <w:name w:val="xl68"/>
    <w:basedOn w:val="Normal"/>
    <w:rsid w:val="00B12B3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B12B3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9"/>
      <w:szCs w:val="19"/>
    </w:rPr>
  </w:style>
  <w:style w:type="paragraph" w:customStyle="1" w:styleId="xl70">
    <w:name w:val="xl70"/>
    <w:basedOn w:val="Normal"/>
    <w:rsid w:val="00B12B3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1">
    <w:name w:val="xl71"/>
    <w:basedOn w:val="Normal"/>
    <w:rsid w:val="00B12B3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3F3F3F"/>
      <w:sz w:val="20"/>
      <w:szCs w:val="20"/>
    </w:rPr>
  </w:style>
  <w:style w:type="paragraph" w:customStyle="1" w:styleId="xl72">
    <w:name w:val="xl72"/>
    <w:basedOn w:val="Normal"/>
    <w:rsid w:val="00B12B3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3">
    <w:name w:val="xl73"/>
    <w:basedOn w:val="Normal"/>
    <w:rsid w:val="00B12B3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</w:rPr>
  </w:style>
  <w:style w:type="paragraph" w:customStyle="1" w:styleId="xl74">
    <w:name w:val="xl74"/>
    <w:basedOn w:val="Normal"/>
    <w:rsid w:val="00B12B3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B12B3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B12B3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079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1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71</Words>
  <Characters>8955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m,Meer Taifur</dc:creator>
  <cp:lastModifiedBy>jubair</cp:lastModifiedBy>
  <cp:revision>2</cp:revision>
  <dcterms:created xsi:type="dcterms:W3CDTF">2014-10-23T15:16:00Z</dcterms:created>
  <dcterms:modified xsi:type="dcterms:W3CDTF">2014-10-23T15:16:00Z</dcterms:modified>
</cp:coreProperties>
</file>